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BBFCE" w14:textId="3502823B" w:rsidR="00691CCD" w:rsidRPr="00640A5B" w:rsidRDefault="00C2785B" w:rsidP="00691CCD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upplementary Table 1.</w:t>
      </w:r>
      <w:r w:rsidR="00691CCD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691CCD" w:rsidRPr="00644CE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PN patients biological and clinical characteristics. </w:t>
      </w:r>
      <w:r w:rsidR="00640A5B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ASA: acetylsalicylic acid,  HU: hydroxyurea, </w:t>
      </w:r>
      <w:r w:rsidR="00AA4729">
        <w:rPr>
          <w:rFonts w:ascii="Times New Roman" w:hAnsi="Times New Roman" w:cs="Times New Roman"/>
          <w:color w:val="FF0000"/>
          <w:sz w:val="24"/>
          <w:szCs w:val="24"/>
          <w:lang w:val="en-US"/>
        </w:rPr>
        <w:t>PT</w:t>
      </w:r>
      <w:r w:rsidR="00640A5B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: </w:t>
      </w:r>
      <w:r w:rsidR="00AA4729">
        <w:rPr>
          <w:rFonts w:ascii="Times New Roman" w:hAnsi="Times New Roman" w:cs="Times New Roman"/>
          <w:color w:val="FF0000"/>
          <w:sz w:val="24"/>
          <w:szCs w:val="24"/>
          <w:lang w:val="en-US"/>
        </w:rPr>
        <w:t>phlebotomy</w:t>
      </w:r>
      <w:r w:rsidR="00640A5B">
        <w:rPr>
          <w:rFonts w:ascii="Times New Roman" w:hAnsi="Times New Roman" w:cs="Times New Roman"/>
          <w:color w:val="FF0000"/>
          <w:sz w:val="24"/>
          <w:szCs w:val="24"/>
          <w:lang w:val="en-US"/>
        </w:rPr>
        <w:t>, RUXO: ruxolitinib</w:t>
      </w:r>
      <w:r w:rsidR="00EC6B0C">
        <w:rPr>
          <w:rFonts w:ascii="Times New Roman" w:hAnsi="Times New Roman" w:cs="Times New Roman"/>
          <w:color w:val="FF0000"/>
          <w:sz w:val="24"/>
          <w:szCs w:val="24"/>
          <w:lang w:val="en-US"/>
        </w:rPr>
        <w:t>,</w:t>
      </w:r>
      <w:r w:rsidR="00640A5B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IFN</w:t>
      </w:r>
      <w:r w:rsidR="00AA4729">
        <w:rPr>
          <w:rFonts w:ascii="Times New Roman" w:hAnsi="Times New Roman" w:cs="Times New Roman"/>
          <w:color w:val="FF0000"/>
          <w:sz w:val="24"/>
          <w:szCs w:val="24"/>
          <w:lang w:val="en-US"/>
        </w:rPr>
        <w:t>-α</w:t>
      </w:r>
      <w:r w:rsidR="00640A5B">
        <w:rPr>
          <w:rFonts w:ascii="Times New Roman" w:hAnsi="Times New Roman" w:cs="Times New Roman"/>
          <w:color w:val="FF0000"/>
          <w:sz w:val="24"/>
          <w:szCs w:val="24"/>
          <w:lang w:val="en-US"/>
        </w:rPr>
        <w:t>: recombinant interferon α</w:t>
      </w:r>
      <w:r w:rsidR="00AA4729">
        <w:rPr>
          <w:rFonts w:ascii="Times New Roman" w:hAnsi="Times New Roman" w:cs="Times New Roman"/>
          <w:color w:val="FF0000"/>
          <w:sz w:val="24"/>
          <w:szCs w:val="24"/>
          <w:lang w:val="en-US"/>
        </w:rPr>
        <w:t>.</w:t>
      </w:r>
    </w:p>
    <w:tbl>
      <w:tblPr>
        <w:tblStyle w:val="Tabellaconombreggiatura1"/>
        <w:tblW w:w="0" w:type="auto"/>
        <w:tblLook w:val="04A0" w:firstRow="1" w:lastRow="0" w:firstColumn="1" w:lastColumn="0" w:noHBand="0" w:noVBand="1"/>
      </w:tblPr>
      <w:tblGrid>
        <w:gridCol w:w="1899"/>
        <w:gridCol w:w="2292"/>
        <w:gridCol w:w="1852"/>
        <w:gridCol w:w="1853"/>
        <w:gridCol w:w="1853"/>
      </w:tblGrid>
      <w:tr w:rsidR="00691CCD" w:rsidRPr="00F15408" w14:paraId="263F5A48" w14:textId="77777777" w:rsidTr="00E911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FFFFFF" w:themeFill="background1"/>
          </w:tcPr>
          <w:p w14:paraId="6B8A2411" w14:textId="77777777" w:rsidR="00691CCD" w:rsidRPr="00F83FCA" w:rsidRDefault="00691CCD" w:rsidP="00611F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92" w:type="dxa"/>
            <w:shd w:val="clear" w:color="auto" w:fill="FFFFFF" w:themeFill="background1"/>
          </w:tcPr>
          <w:p w14:paraId="2D967F09" w14:textId="77777777" w:rsidR="00691CCD" w:rsidRPr="00F15408" w:rsidRDefault="00691CCD" w:rsidP="00611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sential Thrombocythemia</w:t>
            </w:r>
          </w:p>
          <w:p w14:paraId="0194549D" w14:textId="77777777" w:rsidR="00691CCD" w:rsidRPr="00F15408" w:rsidRDefault="00691CCD" w:rsidP="00611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(n=40)</w:t>
            </w:r>
          </w:p>
        </w:tc>
        <w:tc>
          <w:tcPr>
            <w:tcW w:w="1852" w:type="dxa"/>
            <w:shd w:val="clear" w:color="auto" w:fill="FFFFFF" w:themeFill="background1"/>
          </w:tcPr>
          <w:p w14:paraId="327EC46E" w14:textId="77777777" w:rsidR="00691CCD" w:rsidRPr="00F15408" w:rsidRDefault="00691CCD" w:rsidP="00611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ycythemia Vera</w:t>
            </w:r>
          </w:p>
          <w:p w14:paraId="44428F0C" w14:textId="77777777" w:rsidR="00691CCD" w:rsidRPr="00F15408" w:rsidRDefault="00691CCD" w:rsidP="00611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(n=20)</w:t>
            </w:r>
          </w:p>
        </w:tc>
        <w:tc>
          <w:tcPr>
            <w:tcW w:w="1853" w:type="dxa"/>
            <w:shd w:val="clear" w:color="auto" w:fill="FFFFFF" w:themeFill="background1"/>
          </w:tcPr>
          <w:p w14:paraId="48769198" w14:textId="77777777" w:rsidR="00691CCD" w:rsidRPr="00F15408" w:rsidRDefault="00691CCD" w:rsidP="00611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Myelofibrosis</w:t>
            </w:r>
          </w:p>
          <w:p w14:paraId="07BC484B" w14:textId="77777777" w:rsidR="00691CCD" w:rsidRPr="00F15408" w:rsidRDefault="00691CCD" w:rsidP="00611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(n=35)</w:t>
            </w:r>
          </w:p>
        </w:tc>
        <w:tc>
          <w:tcPr>
            <w:tcW w:w="1853" w:type="dxa"/>
            <w:shd w:val="clear" w:color="auto" w:fill="FFFFFF" w:themeFill="background1"/>
          </w:tcPr>
          <w:p w14:paraId="5D2E1114" w14:textId="77777777" w:rsidR="00691CCD" w:rsidRPr="00F15408" w:rsidRDefault="00691CCD" w:rsidP="00611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 Myelofibrosis</w:t>
            </w:r>
          </w:p>
          <w:p w14:paraId="4B521012" w14:textId="77777777" w:rsidR="00691CCD" w:rsidRPr="00F15408" w:rsidRDefault="00691CCD" w:rsidP="00611F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(n=23)</w:t>
            </w:r>
          </w:p>
        </w:tc>
      </w:tr>
      <w:tr w:rsidR="00691CCD" w:rsidRPr="00F15408" w14:paraId="3731D98B" w14:textId="77777777" w:rsidTr="00E91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FFFFFF" w:themeFill="background1"/>
          </w:tcPr>
          <w:p w14:paraId="67774A87" w14:textId="77777777" w:rsidR="00691CCD" w:rsidRPr="00F15408" w:rsidRDefault="00691CCD" w:rsidP="00611F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 ratio, M/F</w:t>
            </w:r>
          </w:p>
        </w:tc>
        <w:tc>
          <w:tcPr>
            <w:tcW w:w="2292" w:type="dxa"/>
            <w:shd w:val="clear" w:color="auto" w:fill="FFFFFF" w:themeFill="background1"/>
          </w:tcPr>
          <w:p w14:paraId="66731D18" w14:textId="77777777" w:rsidR="00691CCD" w:rsidRPr="00F15408" w:rsidRDefault="00691CCD" w:rsidP="00611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23/17</w:t>
            </w:r>
          </w:p>
        </w:tc>
        <w:tc>
          <w:tcPr>
            <w:tcW w:w="1852" w:type="dxa"/>
            <w:shd w:val="clear" w:color="auto" w:fill="FFFFFF" w:themeFill="background1"/>
          </w:tcPr>
          <w:p w14:paraId="69300BD1" w14:textId="77777777" w:rsidR="00691CCD" w:rsidRPr="00F15408" w:rsidRDefault="00691CCD" w:rsidP="00611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13/7</w:t>
            </w:r>
          </w:p>
        </w:tc>
        <w:tc>
          <w:tcPr>
            <w:tcW w:w="1853" w:type="dxa"/>
            <w:shd w:val="clear" w:color="auto" w:fill="FFFFFF" w:themeFill="background1"/>
          </w:tcPr>
          <w:p w14:paraId="7342328E" w14:textId="77777777" w:rsidR="00691CCD" w:rsidRPr="00F15408" w:rsidRDefault="00691CCD" w:rsidP="00611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26/9</w:t>
            </w:r>
          </w:p>
        </w:tc>
        <w:tc>
          <w:tcPr>
            <w:tcW w:w="1853" w:type="dxa"/>
            <w:shd w:val="clear" w:color="auto" w:fill="FFFFFF" w:themeFill="background1"/>
          </w:tcPr>
          <w:p w14:paraId="4D9A656D" w14:textId="77777777" w:rsidR="00691CCD" w:rsidRPr="00F15408" w:rsidRDefault="00691CCD" w:rsidP="00611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12/11</w:t>
            </w:r>
          </w:p>
        </w:tc>
      </w:tr>
      <w:tr w:rsidR="00691CCD" w:rsidRPr="00F15408" w14:paraId="368570EE" w14:textId="77777777" w:rsidTr="00E9115C">
        <w:trPr>
          <w:trHeight w:val="10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FFFFFF" w:themeFill="background1"/>
          </w:tcPr>
          <w:p w14:paraId="0E738643" w14:textId="77777777" w:rsidR="00691CCD" w:rsidRPr="00F15408" w:rsidRDefault="00691CCD" w:rsidP="00611F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an age (range), years </w:t>
            </w:r>
          </w:p>
        </w:tc>
        <w:tc>
          <w:tcPr>
            <w:tcW w:w="2292" w:type="dxa"/>
            <w:shd w:val="clear" w:color="auto" w:fill="FFFFFF" w:themeFill="background1"/>
          </w:tcPr>
          <w:p w14:paraId="00F266E0" w14:textId="77777777" w:rsidR="00691CCD" w:rsidRPr="00F15408" w:rsidRDefault="00691CCD" w:rsidP="00611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58 (18-81)</w:t>
            </w:r>
          </w:p>
        </w:tc>
        <w:tc>
          <w:tcPr>
            <w:tcW w:w="1852" w:type="dxa"/>
            <w:shd w:val="clear" w:color="auto" w:fill="FFFFFF" w:themeFill="background1"/>
          </w:tcPr>
          <w:p w14:paraId="6E614B21" w14:textId="77777777" w:rsidR="00691CCD" w:rsidRPr="00F15408" w:rsidRDefault="00691CCD" w:rsidP="00611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58 (42-78)</w:t>
            </w:r>
          </w:p>
        </w:tc>
        <w:tc>
          <w:tcPr>
            <w:tcW w:w="1853" w:type="dxa"/>
            <w:shd w:val="clear" w:color="auto" w:fill="FFFFFF" w:themeFill="background1"/>
          </w:tcPr>
          <w:p w14:paraId="258C3431" w14:textId="77777777" w:rsidR="00691CCD" w:rsidRPr="00F15408" w:rsidRDefault="00691CCD" w:rsidP="00611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68 (20-85)</w:t>
            </w:r>
          </w:p>
        </w:tc>
        <w:tc>
          <w:tcPr>
            <w:tcW w:w="1853" w:type="dxa"/>
            <w:shd w:val="clear" w:color="auto" w:fill="FFFFFF" w:themeFill="background1"/>
          </w:tcPr>
          <w:p w14:paraId="0EBAFCEB" w14:textId="77777777" w:rsidR="00691CCD" w:rsidRPr="00F15408" w:rsidRDefault="00691CCD" w:rsidP="00611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67 (37-80)</w:t>
            </w:r>
          </w:p>
        </w:tc>
      </w:tr>
      <w:tr w:rsidR="00691CCD" w:rsidRPr="00EC6B0C" w14:paraId="21698769" w14:textId="77777777" w:rsidTr="00E91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FFFFFF" w:themeFill="background1"/>
          </w:tcPr>
          <w:p w14:paraId="2BEACFBD" w14:textId="77777777" w:rsidR="0019289B" w:rsidRPr="00640A5B" w:rsidRDefault="00691CCD" w:rsidP="0019289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40A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sk Category*, n (%)</w:t>
            </w:r>
          </w:p>
          <w:p w14:paraId="5CAFC477" w14:textId="77777777" w:rsidR="0019289B" w:rsidRPr="00640A5B" w:rsidRDefault="0019289B" w:rsidP="0019289B">
            <w:pPr>
              <w:spacing w:after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  <w:p w14:paraId="145AF96D" w14:textId="77777777" w:rsidR="0019289B" w:rsidRPr="00640A5B" w:rsidRDefault="0019289B" w:rsidP="0019289B">
            <w:pPr>
              <w:spacing w:after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  <w:p w14:paraId="2FEF73AE" w14:textId="77777777" w:rsidR="0019289B" w:rsidRPr="00640A5B" w:rsidRDefault="0019289B" w:rsidP="0019289B">
            <w:pPr>
              <w:spacing w:after="0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</w:p>
          <w:p w14:paraId="384A1EB9" w14:textId="3A98B2FD" w:rsidR="00A20857" w:rsidRPr="00640A5B" w:rsidRDefault="00A20857" w:rsidP="0019289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40A5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Treatment</w:t>
            </w:r>
            <w:r w:rsidR="005A220D" w:rsidRPr="00640A5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>,</w:t>
            </w:r>
            <w:r w:rsidRPr="00640A5B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  <w:t xml:space="preserve"> n (%)</w:t>
            </w:r>
          </w:p>
        </w:tc>
        <w:tc>
          <w:tcPr>
            <w:tcW w:w="2292" w:type="dxa"/>
            <w:shd w:val="clear" w:color="auto" w:fill="FFFFFF" w:themeFill="background1"/>
          </w:tcPr>
          <w:p w14:paraId="0E8964E5" w14:textId="2EA5D43A" w:rsidR="00691CCD" w:rsidRPr="00E9115C" w:rsidRDefault="00691CCD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11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=23 (57.</w:t>
            </w:r>
            <w:r w:rsidR="00E9115C" w:rsidRPr="00E911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E911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8135D16" w14:textId="2ACB75F6" w:rsidR="00691CCD" w:rsidRPr="00E9115C" w:rsidRDefault="00691CCD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11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=17 (42.5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E911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69F8A03" w14:textId="77777777" w:rsidR="00A20857" w:rsidRPr="00E9115C" w:rsidRDefault="00A20857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CB109A" w14:textId="77777777" w:rsidR="0019289B" w:rsidRPr="00E9115C" w:rsidRDefault="0019289B" w:rsidP="0019289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  <w:p w14:paraId="61A5D92B" w14:textId="77777777" w:rsidR="0019289B" w:rsidRPr="00E9115C" w:rsidRDefault="0019289B" w:rsidP="0019289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  <w:p w14:paraId="47F055D2" w14:textId="5FB4273A" w:rsidR="00A20857" w:rsidRPr="00E9115C" w:rsidRDefault="0019289B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115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23</w:t>
            </w:r>
            <w:r w:rsidR="00E9115C" w:rsidRPr="00E9115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(57.5</w:t>
            </w:r>
            <w:r w:rsidR="00AA472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%</w:t>
            </w:r>
            <w:r w:rsidR="00E9115C" w:rsidRPr="00E9115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)</w:t>
            </w:r>
            <w:r w:rsidRPr="00E9115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ASA, 17</w:t>
            </w:r>
            <w:r w:rsidR="00E9115C" w:rsidRPr="00E9115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(42.5</w:t>
            </w:r>
            <w:r w:rsidR="00AA472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%</w:t>
            </w:r>
            <w:r w:rsidR="00E9115C" w:rsidRPr="00E9115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)</w:t>
            </w:r>
            <w:r w:rsidRPr="00E9115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ASA+HU</w:t>
            </w:r>
          </w:p>
        </w:tc>
        <w:tc>
          <w:tcPr>
            <w:tcW w:w="1852" w:type="dxa"/>
            <w:shd w:val="clear" w:color="auto" w:fill="FFFFFF" w:themeFill="background1"/>
          </w:tcPr>
          <w:p w14:paraId="6A192EB4" w14:textId="5A791D61" w:rsidR="00691CCD" w:rsidRPr="00E9115C" w:rsidRDefault="00691CCD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11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=10 (50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E911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3EA5640" w14:textId="73690939" w:rsidR="00691CCD" w:rsidRPr="00E9115C" w:rsidRDefault="00691CCD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11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=10 (50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E911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7981E95" w14:textId="77777777" w:rsidR="0019289B" w:rsidRPr="00E9115C" w:rsidRDefault="0019289B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A2DD55F" w14:textId="77777777" w:rsidR="0019289B" w:rsidRPr="00E9115C" w:rsidRDefault="0019289B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13569D" w14:textId="77777777" w:rsidR="0019289B" w:rsidRPr="00E9115C" w:rsidRDefault="0019289B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21B24A" w14:textId="129DAC25" w:rsidR="0019289B" w:rsidRPr="00E9115C" w:rsidRDefault="0019289B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9115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9</w:t>
            </w:r>
            <w:r w:rsidR="00E9115C" w:rsidRPr="00E9115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(45</w:t>
            </w:r>
            <w:r w:rsidR="00AA472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%</w:t>
            </w:r>
            <w:r w:rsidR="00E9115C" w:rsidRPr="00E9115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)</w:t>
            </w:r>
            <w:r w:rsidRPr="00E9115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ASA+</w:t>
            </w:r>
            <w:r w:rsidR="00AA472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PT</w:t>
            </w:r>
            <w:r w:rsidRPr="00E9115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, 11</w:t>
            </w:r>
            <w:r w:rsidR="00E9115C" w:rsidRPr="00E9115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(55</w:t>
            </w:r>
            <w:r w:rsidR="00AA472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%</w:t>
            </w:r>
            <w:r w:rsidR="00E9115C" w:rsidRPr="00E9115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)</w:t>
            </w:r>
            <w:r w:rsidRPr="00E9115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ASA+HU</w:t>
            </w:r>
          </w:p>
        </w:tc>
        <w:tc>
          <w:tcPr>
            <w:tcW w:w="1853" w:type="dxa"/>
            <w:shd w:val="clear" w:color="auto" w:fill="FFFFFF" w:themeFill="background1"/>
          </w:tcPr>
          <w:p w14:paraId="1EC1A73D" w14:textId="1F93BAA2" w:rsidR="00691CCD" w:rsidRPr="00F15408" w:rsidRDefault="00691CCD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=2 (5.7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6398749" w14:textId="016B9420" w:rsidR="00691CCD" w:rsidRPr="00F15408" w:rsidRDefault="00691CCD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-1=14 (40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807B0DE" w14:textId="171E36BE" w:rsidR="00691CCD" w:rsidRPr="00F15408" w:rsidRDefault="00691CCD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-2=13(37.1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3CF3B87" w14:textId="7D26C374" w:rsidR="00691CCD" w:rsidRDefault="00691CCD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=6 (17.1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FD6EDA2" w14:textId="77777777" w:rsidR="0019289B" w:rsidRDefault="0019289B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191B14" w14:textId="0ED73367" w:rsidR="0019289B" w:rsidRPr="005A220D" w:rsidRDefault="0019289B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220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1</w:t>
            </w:r>
            <w:r w:rsidR="00AA472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9</w:t>
            </w:r>
            <w:r w:rsidR="00EC6B0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  <w:r w:rsidR="00E9115C" w:rsidRPr="005A220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(</w:t>
            </w:r>
            <w:r w:rsidR="00AA472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54</w:t>
            </w:r>
            <w:r w:rsidR="00E9115C" w:rsidRPr="005A220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.</w:t>
            </w:r>
            <w:r w:rsidR="00AA472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3%</w:t>
            </w:r>
            <w:r w:rsidR="00E9115C" w:rsidRPr="005A220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)</w:t>
            </w:r>
            <w:r w:rsidR="00EC6B0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HU</w:t>
            </w:r>
            <w:r w:rsidRPr="005A220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, 13</w:t>
            </w:r>
            <w:r w:rsidR="00E9115C" w:rsidRPr="005A220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(37.1</w:t>
            </w:r>
            <w:r w:rsidR="00AA472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%</w:t>
            </w:r>
            <w:r w:rsidR="00E9115C" w:rsidRPr="005A220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)</w:t>
            </w:r>
            <w:r w:rsidRPr="005A220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RUXO, 3</w:t>
            </w:r>
            <w:r w:rsidR="00E9115C" w:rsidRPr="005A220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(8.6</w:t>
            </w:r>
            <w:r w:rsidR="00AA472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%</w:t>
            </w:r>
            <w:r w:rsidR="00E9115C" w:rsidRPr="005A220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)</w:t>
            </w:r>
            <w:r w:rsidRPr="005A220D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IFN</w:t>
            </w:r>
            <w:r w:rsidR="00AA472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-α</w:t>
            </w:r>
          </w:p>
        </w:tc>
        <w:tc>
          <w:tcPr>
            <w:tcW w:w="1853" w:type="dxa"/>
            <w:shd w:val="clear" w:color="auto" w:fill="FFFFFF" w:themeFill="background1"/>
          </w:tcPr>
          <w:p w14:paraId="00308D5C" w14:textId="532539D4" w:rsidR="00691CCD" w:rsidRPr="00F15408" w:rsidRDefault="00691CCD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=4 (17.3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1ABB3A6" w14:textId="562865D6" w:rsidR="00691CCD" w:rsidRPr="00F15408" w:rsidRDefault="00691CCD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-1=8 (34.7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317CE1C" w14:textId="66D7AB31" w:rsidR="00691CCD" w:rsidRPr="00F15408" w:rsidRDefault="00691CCD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-2=7 (30.4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34AD221" w14:textId="7ACF5894" w:rsidR="00691CCD" w:rsidRDefault="00691CCD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=4 (17.3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F115E2A" w14:textId="785640D4" w:rsidR="0019289B" w:rsidRDefault="0019289B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020179" w14:textId="03C34D65" w:rsidR="0019289B" w:rsidRPr="0019289B" w:rsidRDefault="0019289B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9289B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8</w:t>
            </w:r>
            <w:r w:rsidR="00E9115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(34.7</w:t>
            </w:r>
            <w:r w:rsidR="00AA472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%</w:t>
            </w:r>
            <w:r w:rsidR="00E9115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)</w:t>
            </w:r>
            <w:r w:rsidRPr="0019289B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HU, 15</w:t>
            </w:r>
            <w:r w:rsidR="00E9115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(65.3</w:t>
            </w:r>
            <w:r w:rsidR="00AA4729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%</w:t>
            </w:r>
            <w:r w:rsidR="00E9115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)</w:t>
            </w:r>
            <w:r w:rsidRPr="0019289B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RUXO</w:t>
            </w:r>
          </w:p>
          <w:p w14:paraId="386BFA2E" w14:textId="77777777" w:rsidR="00691CCD" w:rsidRPr="00F15408" w:rsidRDefault="00691CCD" w:rsidP="0019289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1CCD" w:rsidRPr="00F15408" w14:paraId="01F2232D" w14:textId="77777777" w:rsidTr="00E9115C">
        <w:trPr>
          <w:trHeight w:val="10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FFFFFF" w:themeFill="background1"/>
          </w:tcPr>
          <w:p w14:paraId="687C92AC" w14:textId="77777777" w:rsidR="00691CCD" w:rsidRPr="00F15408" w:rsidRDefault="00691CCD" w:rsidP="00611F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JAK2</w:t>
            </w:r>
            <w:r w:rsidRPr="00F154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n (%) </w:t>
            </w:r>
          </w:p>
        </w:tc>
        <w:tc>
          <w:tcPr>
            <w:tcW w:w="2292" w:type="dxa"/>
            <w:shd w:val="clear" w:color="auto" w:fill="FFFFFF" w:themeFill="background1"/>
          </w:tcPr>
          <w:p w14:paraId="0E13ADEC" w14:textId="7F86278A" w:rsidR="00691CCD" w:rsidRPr="00F15408" w:rsidRDefault="00691CCD" w:rsidP="00611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23 (57.5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2" w:type="dxa"/>
            <w:shd w:val="clear" w:color="auto" w:fill="FFFFFF" w:themeFill="background1"/>
          </w:tcPr>
          <w:p w14:paraId="2403FD9E" w14:textId="58A7CA0C" w:rsidR="00691CCD" w:rsidRPr="00F15408" w:rsidRDefault="00691CCD" w:rsidP="00611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20 (100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3" w:type="dxa"/>
            <w:shd w:val="clear" w:color="auto" w:fill="FFFFFF" w:themeFill="background1"/>
          </w:tcPr>
          <w:p w14:paraId="482569CB" w14:textId="37FF245F" w:rsidR="00691CCD" w:rsidRPr="00F15408" w:rsidRDefault="00691CCD" w:rsidP="00611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19 (54.3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3" w:type="dxa"/>
            <w:shd w:val="clear" w:color="auto" w:fill="FFFFFF" w:themeFill="background1"/>
          </w:tcPr>
          <w:p w14:paraId="5E5870F4" w14:textId="52232D92" w:rsidR="00691CCD" w:rsidRPr="00F15408" w:rsidRDefault="00691CCD" w:rsidP="00611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12 (52.2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1CCD" w:rsidRPr="00F15408" w14:paraId="11CDCE6D" w14:textId="77777777" w:rsidTr="00E91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FFFFFF" w:themeFill="background1"/>
          </w:tcPr>
          <w:p w14:paraId="413C235B" w14:textId="77777777" w:rsidR="00691CCD" w:rsidRPr="00F15408" w:rsidRDefault="00691CCD" w:rsidP="00611F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ALR</w:t>
            </w:r>
            <w:r w:rsidRPr="00F154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292" w:type="dxa"/>
            <w:shd w:val="clear" w:color="auto" w:fill="FFFFFF" w:themeFill="background1"/>
          </w:tcPr>
          <w:p w14:paraId="3B2521C5" w14:textId="5A58450A" w:rsidR="00691CCD" w:rsidRPr="00F15408" w:rsidRDefault="00691CCD" w:rsidP="00611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14 (35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2" w:type="dxa"/>
            <w:shd w:val="clear" w:color="auto" w:fill="FFFFFF" w:themeFill="background1"/>
          </w:tcPr>
          <w:p w14:paraId="1A8D4687" w14:textId="17F2D814" w:rsidR="00691CCD" w:rsidRPr="00F15408" w:rsidRDefault="00691CCD" w:rsidP="00611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3" w:type="dxa"/>
            <w:shd w:val="clear" w:color="auto" w:fill="FFFFFF" w:themeFill="background1"/>
          </w:tcPr>
          <w:p w14:paraId="38D77938" w14:textId="2AAF08D7" w:rsidR="00691CCD" w:rsidRPr="00F15408" w:rsidRDefault="00691CCD" w:rsidP="00611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3 (8.6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3" w:type="dxa"/>
            <w:shd w:val="clear" w:color="auto" w:fill="FFFFFF" w:themeFill="background1"/>
          </w:tcPr>
          <w:p w14:paraId="3D521A75" w14:textId="2A982ACF" w:rsidR="00691CCD" w:rsidRPr="00F15408" w:rsidRDefault="00691CCD" w:rsidP="00611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4 (17.4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1CCD" w:rsidRPr="00F15408" w14:paraId="1BC4F8A4" w14:textId="77777777" w:rsidTr="00E9115C">
        <w:trPr>
          <w:trHeight w:val="10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FFFFFF" w:themeFill="background1"/>
          </w:tcPr>
          <w:p w14:paraId="1F74EFDC" w14:textId="77777777" w:rsidR="00691CCD" w:rsidRPr="00F15408" w:rsidRDefault="00691CCD" w:rsidP="00611F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PL</w:t>
            </w:r>
            <w:r w:rsidRPr="00F154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292" w:type="dxa"/>
            <w:shd w:val="clear" w:color="auto" w:fill="FFFFFF" w:themeFill="background1"/>
          </w:tcPr>
          <w:p w14:paraId="6422909A" w14:textId="075D7F4E" w:rsidR="00691CCD" w:rsidRPr="00F15408" w:rsidRDefault="00691CCD" w:rsidP="00611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2" w:type="dxa"/>
            <w:shd w:val="clear" w:color="auto" w:fill="FFFFFF" w:themeFill="background1"/>
          </w:tcPr>
          <w:p w14:paraId="1D12614E" w14:textId="28E991AE" w:rsidR="00691CCD" w:rsidRPr="00F15408" w:rsidRDefault="00691CCD" w:rsidP="00611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3" w:type="dxa"/>
            <w:shd w:val="clear" w:color="auto" w:fill="FFFFFF" w:themeFill="background1"/>
          </w:tcPr>
          <w:p w14:paraId="652B9C64" w14:textId="2386787C" w:rsidR="00691CCD" w:rsidRPr="00F15408" w:rsidRDefault="00691CCD" w:rsidP="00611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2 (5.7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3" w:type="dxa"/>
            <w:shd w:val="clear" w:color="auto" w:fill="FFFFFF" w:themeFill="background1"/>
          </w:tcPr>
          <w:p w14:paraId="551B84DD" w14:textId="78C8F054" w:rsidR="00691CCD" w:rsidRPr="00F15408" w:rsidRDefault="00691CCD" w:rsidP="00611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2 (8.7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1CCD" w:rsidRPr="00F15408" w14:paraId="591730FB" w14:textId="77777777" w:rsidTr="00E91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FFFFFF" w:themeFill="background1"/>
          </w:tcPr>
          <w:p w14:paraId="6E8363B2" w14:textId="77777777" w:rsidR="00691CCD" w:rsidRPr="00F15408" w:rsidRDefault="00691CCD" w:rsidP="00611F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ple Negative, n (%)</w:t>
            </w:r>
          </w:p>
        </w:tc>
        <w:tc>
          <w:tcPr>
            <w:tcW w:w="2292" w:type="dxa"/>
            <w:shd w:val="clear" w:color="auto" w:fill="FFFFFF" w:themeFill="background1"/>
          </w:tcPr>
          <w:p w14:paraId="4194A5BD" w14:textId="574172D8" w:rsidR="00691CCD" w:rsidRPr="00F15408" w:rsidRDefault="00691CCD" w:rsidP="00611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3 (7.5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2" w:type="dxa"/>
            <w:shd w:val="clear" w:color="auto" w:fill="FFFFFF" w:themeFill="background1"/>
          </w:tcPr>
          <w:p w14:paraId="7EA72A15" w14:textId="2FDD48DF" w:rsidR="00691CCD" w:rsidRPr="00F15408" w:rsidRDefault="00691CCD" w:rsidP="00611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3" w:type="dxa"/>
            <w:shd w:val="clear" w:color="auto" w:fill="FFFFFF" w:themeFill="background1"/>
          </w:tcPr>
          <w:p w14:paraId="6E067371" w14:textId="7F530B16" w:rsidR="00691CCD" w:rsidRPr="00F15408" w:rsidRDefault="00691CCD" w:rsidP="00611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11 (31.4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3" w:type="dxa"/>
            <w:shd w:val="clear" w:color="auto" w:fill="FFFFFF" w:themeFill="background1"/>
          </w:tcPr>
          <w:p w14:paraId="0887B429" w14:textId="4FB8CB10" w:rsidR="00691CCD" w:rsidRPr="00F15408" w:rsidRDefault="00691CCD" w:rsidP="00611F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5 (21.7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91CCD" w:rsidRPr="00F15408" w14:paraId="3D30E5EB" w14:textId="77777777" w:rsidTr="00E9115C">
        <w:trPr>
          <w:trHeight w:val="10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9" w:type="dxa"/>
            <w:shd w:val="clear" w:color="auto" w:fill="FFFFFF" w:themeFill="background1"/>
          </w:tcPr>
          <w:p w14:paraId="69BEEDD7" w14:textId="77777777" w:rsidR="00691CCD" w:rsidRPr="00F15408" w:rsidRDefault="00691CCD" w:rsidP="00611F4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ukemic Transformation, n (%)</w:t>
            </w:r>
          </w:p>
        </w:tc>
        <w:tc>
          <w:tcPr>
            <w:tcW w:w="2292" w:type="dxa"/>
            <w:shd w:val="clear" w:color="auto" w:fill="FFFFFF" w:themeFill="background1"/>
          </w:tcPr>
          <w:p w14:paraId="5CB73715" w14:textId="04DFAE86" w:rsidR="00691CCD" w:rsidRPr="00F15408" w:rsidRDefault="00691CCD" w:rsidP="00611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2" w:type="dxa"/>
            <w:shd w:val="clear" w:color="auto" w:fill="FFFFFF" w:themeFill="background1"/>
          </w:tcPr>
          <w:p w14:paraId="7BC902A2" w14:textId="14370D4B" w:rsidR="00691CCD" w:rsidRPr="00F15408" w:rsidRDefault="00691CCD" w:rsidP="00611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2 (10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3" w:type="dxa"/>
            <w:shd w:val="clear" w:color="auto" w:fill="FFFFFF" w:themeFill="background1"/>
          </w:tcPr>
          <w:p w14:paraId="6976F12B" w14:textId="1F05BC15" w:rsidR="00691CCD" w:rsidRPr="00F15408" w:rsidRDefault="00691CCD" w:rsidP="00611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8 (22.8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3" w:type="dxa"/>
            <w:shd w:val="clear" w:color="auto" w:fill="FFFFFF" w:themeFill="background1"/>
          </w:tcPr>
          <w:p w14:paraId="130EE341" w14:textId="3A0D3032" w:rsidR="00691CCD" w:rsidRPr="00F15408" w:rsidRDefault="00691CCD" w:rsidP="00611F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4 (17.4</w:t>
            </w:r>
            <w:r w:rsidR="00AA4729" w:rsidRPr="00AA4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Pr="00F154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7F12FC8" w14:textId="77777777" w:rsidR="00691CCD" w:rsidRDefault="00691CCD" w:rsidP="00691CC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AC2C31B" w14:textId="77777777" w:rsidR="00691CCD" w:rsidRPr="001A0B17" w:rsidRDefault="00691CCD" w:rsidP="00691CC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44CE4">
        <w:rPr>
          <w:rFonts w:ascii="Times New Roman" w:hAnsi="Times New Roman" w:cs="Times New Roman"/>
          <w:color w:val="000000"/>
          <w:sz w:val="24"/>
          <w:szCs w:val="24"/>
          <w:lang w:val="en-US"/>
        </w:rPr>
        <w:t>* For the risk category assessment, see text in the Results section.</w:t>
      </w:r>
    </w:p>
    <w:p w14:paraId="3B8CA573" w14:textId="77777777" w:rsidR="00B511F0" w:rsidRPr="00691CCD" w:rsidRDefault="00B511F0">
      <w:pPr>
        <w:rPr>
          <w:lang w:val="en-US"/>
        </w:rPr>
      </w:pPr>
    </w:p>
    <w:sectPr w:rsidR="00B511F0" w:rsidRPr="00691CCD" w:rsidSect="00281A22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D8184" w14:textId="77777777" w:rsidR="00F46EAF" w:rsidRDefault="00F46EAF">
      <w:pPr>
        <w:spacing w:after="0" w:line="240" w:lineRule="auto"/>
      </w:pPr>
      <w:r>
        <w:separator/>
      </w:r>
    </w:p>
  </w:endnote>
  <w:endnote w:type="continuationSeparator" w:id="0">
    <w:p w14:paraId="78452AD8" w14:textId="77777777" w:rsidR="00F46EAF" w:rsidRDefault="00F46E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CAA4C6" w14:textId="77777777" w:rsidR="00611328" w:rsidRDefault="00F46EA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A4A92" w14:textId="77777777" w:rsidR="00F46EAF" w:rsidRDefault="00F46EAF">
      <w:pPr>
        <w:spacing w:after="0" w:line="240" w:lineRule="auto"/>
      </w:pPr>
      <w:r>
        <w:separator/>
      </w:r>
    </w:p>
  </w:footnote>
  <w:footnote w:type="continuationSeparator" w:id="0">
    <w:p w14:paraId="21A475DC" w14:textId="77777777" w:rsidR="00F46EAF" w:rsidRDefault="00F46E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CCD"/>
    <w:rsid w:val="00113F27"/>
    <w:rsid w:val="001334A0"/>
    <w:rsid w:val="0019289B"/>
    <w:rsid w:val="001A1109"/>
    <w:rsid w:val="00281A22"/>
    <w:rsid w:val="005350DF"/>
    <w:rsid w:val="005A220D"/>
    <w:rsid w:val="00640A5B"/>
    <w:rsid w:val="00691CCD"/>
    <w:rsid w:val="00734451"/>
    <w:rsid w:val="009E0A88"/>
    <w:rsid w:val="00A20857"/>
    <w:rsid w:val="00AA4729"/>
    <w:rsid w:val="00AD05F1"/>
    <w:rsid w:val="00B511F0"/>
    <w:rsid w:val="00C2785B"/>
    <w:rsid w:val="00C57651"/>
    <w:rsid w:val="00C80940"/>
    <w:rsid w:val="00DD1255"/>
    <w:rsid w:val="00E9115C"/>
    <w:rsid w:val="00EC6B0C"/>
    <w:rsid w:val="00EE7A84"/>
    <w:rsid w:val="00F4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C9A73"/>
  <w15:chartTrackingRefBased/>
  <w15:docId w15:val="{215C8B85-B152-499F-A071-B311CDE65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91CCD"/>
    <w:pPr>
      <w:suppressAutoHyphens/>
      <w:spacing w:line="256" w:lineRule="auto"/>
    </w:pPr>
    <w:rPr>
      <w:rFonts w:ascii="Calibri" w:eastAsia="SimSun" w:hAnsi="Calibri" w:cs="Calibri"/>
      <w:kern w:val="1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691CC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91CCD"/>
    <w:rPr>
      <w:rFonts w:ascii="Calibri" w:eastAsia="SimSun" w:hAnsi="Calibri" w:cs="Calibri"/>
      <w:kern w:val="1"/>
      <w:lang w:eastAsia="ar-SA"/>
    </w:rPr>
  </w:style>
  <w:style w:type="table" w:styleId="Tabellaconombreggiatura1">
    <w:name w:val="Table Subtle 1"/>
    <w:basedOn w:val="Tabellanormale"/>
    <w:uiPriority w:val="99"/>
    <w:rsid w:val="00691CCD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691C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scenzio Minervini</dc:creator>
  <cp:keywords/>
  <dc:description/>
  <cp:lastModifiedBy>Crescenzio Minervini</cp:lastModifiedBy>
  <cp:revision>3</cp:revision>
  <dcterms:created xsi:type="dcterms:W3CDTF">2021-11-23T12:49:00Z</dcterms:created>
  <dcterms:modified xsi:type="dcterms:W3CDTF">2021-11-23T13:21:00Z</dcterms:modified>
</cp:coreProperties>
</file>